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904A1" w14:textId="50874A8D" w:rsidR="000E326C" w:rsidRPr="005B2FE4" w:rsidRDefault="000E326C" w:rsidP="00A45A78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5B2FE4">
        <w:rPr>
          <w:rFonts w:asciiTheme="minorHAnsi" w:hAnsiTheme="minorHAnsi" w:cstheme="minorHAnsi"/>
          <w:b/>
          <w:bCs/>
          <w:sz w:val="22"/>
          <w:szCs w:val="22"/>
        </w:rPr>
        <w:t xml:space="preserve">Supporting information </w:t>
      </w:r>
      <w:r w:rsidR="00612B86" w:rsidRPr="005B2FE4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5B2FE4">
        <w:rPr>
          <w:rFonts w:asciiTheme="minorHAnsi" w:hAnsiTheme="minorHAnsi" w:cstheme="minorHAnsi"/>
          <w:sz w:val="22"/>
          <w:szCs w:val="22"/>
        </w:rPr>
        <w:t xml:space="preserve"> ratings </w:t>
      </w:r>
      <w:r w:rsidR="004E06E0" w:rsidRPr="005B2FE4">
        <w:rPr>
          <w:rFonts w:asciiTheme="minorHAnsi" w:hAnsiTheme="minorHAnsi" w:cstheme="minorHAnsi"/>
          <w:sz w:val="22"/>
          <w:szCs w:val="22"/>
        </w:rPr>
        <w:t xml:space="preserve">according to application of the </w:t>
      </w:r>
      <w:r w:rsidR="008C01A7" w:rsidRPr="005B2FE4">
        <w:rPr>
          <w:rFonts w:asciiTheme="minorHAnsi" w:hAnsiTheme="minorHAnsi" w:cstheme="minorHAnsi"/>
          <w:sz w:val="22"/>
          <w:szCs w:val="22"/>
        </w:rPr>
        <w:t>‘</w:t>
      </w:r>
      <w:r w:rsidR="008C01A7" w:rsidRPr="005B2FE4">
        <w:rPr>
          <w:rFonts w:ascii="Calibri" w:eastAsiaTheme="minorHAnsi" w:hAnsi="Calibri" w:cs="Calibri"/>
          <w:sz w:val="22"/>
          <w:szCs w:val="22"/>
          <w:lang w:eastAsia="en-US"/>
        </w:rPr>
        <w:t>Critical appraisal guidelines for assessing the</w:t>
      </w:r>
      <w:r w:rsidR="00A45A78" w:rsidRPr="005B2FE4">
        <w:rPr>
          <w:rFonts w:ascii="Calibri" w:eastAsiaTheme="minorHAnsi" w:hAnsi="Calibri" w:cs="Calibri"/>
          <w:sz w:val="22"/>
          <w:szCs w:val="22"/>
          <w:lang w:eastAsia="en-US"/>
        </w:rPr>
        <w:t xml:space="preserve"> </w:t>
      </w:r>
      <w:r w:rsidR="008C01A7" w:rsidRPr="005B2FE4">
        <w:rPr>
          <w:rFonts w:ascii="Calibri" w:eastAsiaTheme="minorHAnsi" w:hAnsi="Calibri" w:cs="Calibri"/>
          <w:sz w:val="22"/>
          <w:szCs w:val="22"/>
          <w:lang w:eastAsia="en-US"/>
        </w:rPr>
        <w:t>quality and impact of user involvement in research</w:t>
      </w:r>
      <w:r w:rsidR="00A45A78" w:rsidRPr="005B2FE4">
        <w:rPr>
          <w:rFonts w:ascii="Calibri" w:eastAsiaTheme="minorHAnsi" w:hAnsi="Calibri" w:cs="Calibri"/>
          <w:sz w:val="22"/>
          <w:szCs w:val="22"/>
          <w:lang w:eastAsia="en-US"/>
        </w:rPr>
        <w:t>’</w:t>
      </w:r>
      <w:r w:rsidR="004E06E0" w:rsidRPr="005B2FE4">
        <w:rPr>
          <w:rFonts w:asciiTheme="minorHAnsi" w:hAnsiTheme="minorHAnsi" w:cstheme="minorHAnsi"/>
          <w:sz w:val="22"/>
          <w:szCs w:val="22"/>
        </w:rPr>
        <w:t xml:space="preserve"> </w:t>
      </w:r>
      <w:r w:rsidRPr="005B2FE4">
        <w:rPr>
          <w:rFonts w:asciiTheme="minorHAnsi" w:hAnsiTheme="minorHAnsi" w:cstheme="minorHAnsi"/>
          <w:sz w:val="22"/>
          <w:szCs w:val="22"/>
        </w:rPr>
        <w:t xml:space="preserve">(Wright et al, 2010) </w:t>
      </w:r>
    </w:p>
    <w:p w14:paraId="463F7D95" w14:textId="77777777" w:rsidR="00143FDB" w:rsidRPr="005B2FE4" w:rsidRDefault="00143FDB" w:rsidP="00A45A78">
      <w:pPr>
        <w:autoSpaceDE w:val="0"/>
        <w:autoSpaceDN w:val="0"/>
        <w:adjustRightInd w:val="0"/>
        <w:rPr>
          <w:rFonts w:ascii="Calibri" w:eastAsiaTheme="minorHAnsi" w:hAnsi="Calibri" w:cs="Calibri"/>
          <w:sz w:val="22"/>
          <w:szCs w:val="22"/>
          <w:lang w:eastAsia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25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1005"/>
      </w:tblGrid>
      <w:tr w:rsidR="007B3D66" w:rsidRPr="005B2FE4" w14:paraId="7FCFAD74" w14:textId="77777777" w:rsidTr="000C345E">
        <w:tc>
          <w:tcPr>
            <w:tcW w:w="3025" w:type="dxa"/>
            <w:shd w:val="clear" w:color="auto" w:fill="D9D9D9" w:themeFill="background1" w:themeFillShade="D9"/>
          </w:tcPr>
          <w:p w14:paraId="34A3518E" w14:textId="7D7EAAC9" w:rsidR="000E326C" w:rsidRPr="005B2FE4" w:rsidRDefault="00143FDB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</w:t>
            </w:r>
            <w:r w:rsidR="00B71D5B" w:rsidRPr="005B2FE4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F81FB0" w:rsidRPr="005B2FE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787C8FD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5DA75AD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7853B57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3E64FF7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43A8D69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.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3F3D235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27819B3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322B97C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4D6B1D4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214F71D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verall</w:t>
            </w:r>
          </w:p>
        </w:tc>
      </w:tr>
      <w:tr w:rsidR="007B3D66" w:rsidRPr="005B2FE4" w14:paraId="37A39D9F" w14:textId="77777777" w:rsidTr="000C345E">
        <w:tc>
          <w:tcPr>
            <w:tcW w:w="3025" w:type="dxa"/>
            <w:shd w:val="clear" w:color="auto" w:fill="FFFFFF" w:themeFill="background1"/>
          </w:tcPr>
          <w:p w14:paraId="213A19EA" w14:textId="7C9C79D5" w:rsidR="00E35539" w:rsidRPr="005B2FE4" w:rsidRDefault="00E657DE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FD20C2"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ising Together Action Group </w:t>
            </w: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(2022) </w:t>
            </w:r>
          </w:p>
        </w:tc>
        <w:tc>
          <w:tcPr>
            <w:tcW w:w="607" w:type="dxa"/>
            <w:shd w:val="clear" w:color="auto" w:fill="FFFFFF" w:themeFill="background1"/>
          </w:tcPr>
          <w:p w14:paraId="4D00D882" w14:textId="57B9206A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347EDD67" w14:textId="741D6423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02007AA9" w14:textId="2697868E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676E4862" w14:textId="1E11C889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0CDBD124" w14:textId="2B46E62B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67F30E05" w14:textId="6C82FD85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726DBBA4" w14:textId="39FD9E13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76C47D02" w14:textId="7844CBAD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6AFCAE6F" w14:textId="0246AF80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  <w:shd w:val="clear" w:color="auto" w:fill="FFFFFF" w:themeFill="background1"/>
          </w:tcPr>
          <w:p w14:paraId="7ABCCA23" w14:textId="52B10C6E" w:rsidR="00E35539" w:rsidRPr="005B2FE4" w:rsidRDefault="00017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7B3D66" w:rsidRPr="005B2FE4" w14:paraId="74173716" w14:textId="77777777" w:rsidTr="000C345E">
        <w:tc>
          <w:tcPr>
            <w:tcW w:w="3025" w:type="dxa"/>
            <w:shd w:val="clear" w:color="auto" w:fill="FFFFFF" w:themeFill="background1"/>
          </w:tcPr>
          <w:p w14:paraId="17592615" w14:textId="349CFC25" w:rsidR="00563333" w:rsidRPr="005B2FE4" w:rsidRDefault="00563333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Walters </w:t>
            </w:r>
            <w:r w:rsidR="00453D09" w:rsidRPr="005B2FE4">
              <w:rPr>
                <w:rFonts w:asciiTheme="minorHAnsi" w:hAnsiTheme="minorHAnsi" w:cstheme="minorHAnsi"/>
                <w:sz w:val="22"/>
                <w:szCs w:val="22"/>
              </w:rPr>
              <w:t>&amp; Petrakis (2022)</w:t>
            </w:r>
          </w:p>
        </w:tc>
        <w:tc>
          <w:tcPr>
            <w:tcW w:w="607" w:type="dxa"/>
            <w:shd w:val="clear" w:color="auto" w:fill="FFFFFF" w:themeFill="background1"/>
          </w:tcPr>
          <w:p w14:paraId="5216B57D" w14:textId="027193F2" w:rsidR="003D78ED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4C3D6FA6" w14:textId="5A456AD4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6BF11B14" w14:textId="34201E89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1BA8BE10" w14:textId="4F403E3E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33901F97" w14:textId="6EA0AD82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3B18AB0A" w14:textId="252D3E07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3C66678A" w14:textId="53B1584D" w:rsidR="00563333" w:rsidRPr="005B2FE4" w:rsidRDefault="00E41301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3F9EE8DB" w14:textId="6A7F9AF8" w:rsidR="00563333" w:rsidRPr="005B2FE4" w:rsidRDefault="00372A74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4E57FD96" w14:textId="3C690F1C" w:rsidR="00563333" w:rsidRPr="005B2FE4" w:rsidRDefault="00372A74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  <w:shd w:val="clear" w:color="auto" w:fill="FFFFFF" w:themeFill="background1"/>
          </w:tcPr>
          <w:p w14:paraId="20A85024" w14:textId="40830566" w:rsidR="00563333" w:rsidRPr="005B2FE4" w:rsidRDefault="00372A74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7B3D66" w:rsidRPr="005B2FE4" w14:paraId="485D4581" w14:textId="77777777" w:rsidTr="000C345E">
        <w:tc>
          <w:tcPr>
            <w:tcW w:w="3025" w:type="dxa"/>
            <w:shd w:val="clear" w:color="auto" w:fill="FFFFFF" w:themeFill="background1"/>
          </w:tcPr>
          <w:p w14:paraId="781864E7" w14:textId="53B5B752" w:rsidR="00563333" w:rsidRPr="005B2FE4" w:rsidRDefault="00453D09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Walters et al (2023) </w:t>
            </w:r>
          </w:p>
        </w:tc>
        <w:tc>
          <w:tcPr>
            <w:tcW w:w="607" w:type="dxa"/>
            <w:shd w:val="clear" w:color="auto" w:fill="FFFFFF" w:themeFill="background1"/>
          </w:tcPr>
          <w:p w14:paraId="5AE3E0E3" w14:textId="62C45271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73373EC0" w14:textId="209BB3B6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296F473C" w14:textId="104A0DDC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2D0C8976" w14:textId="04026201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55024457" w14:textId="6A7672DD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  <w:shd w:val="clear" w:color="auto" w:fill="FFFFFF" w:themeFill="background1"/>
          </w:tcPr>
          <w:p w14:paraId="53049A97" w14:textId="5D217275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72AB7CA7" w14:textId="6730DB1A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37D9FECA" w14:textId="5852642A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  <w:shd w:val="clear" w:color="auto" w:fill="FFFFFF" w:themeFill="background1"/>
          </w:tcPr>
          <w:p w14:paraId="4110696B" w14:textId="6BD9726D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  <w:shd w:val="clear" w:color="auto" w:fill="FFFFFF" w:themeFill="background1"/>
          </w:tcPr>
          <w:p w14:paraId="2DA90623" w14:textId="6A5C7AAD" w:rsidR="00563333" w:rsidRPr="005B2FE4" w:rsidRDefault="006E55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E24C33" w:rsidRPr="005B2FE4" w14:paraId="04FDE076" w14:textId="77777777" w:rsidTr="000C345E">
        <w:tc>
          <w:tcPr>
            <w:tcW w:w="3025" w:type="dxa"/>
          </w:tcPr>
          <w:p w14:paraId="5D3E459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Walmsley &amp; Mannan (2009)</w:t>
            </w:r>
          </w:p>
        </w:tc>
        <w:tc>
          <w:tcPr>
            <w:tcW w:w="607" w:type="dxa"/>
          </w:tcPr>
          <w:p w14:paraId="39013EE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FD7C7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420101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166B2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01A338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83792E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70B0E4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E30287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88C3EA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74D8BED" w14:textId="18087366" w:rsidR="000E326C" w:rsidRPr="005B2FE4" w:rsidRDefault="00744E3E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30F1289" w14:textId="77777777" w:rsidTr="000C345E">
        <w:tc>
          <w:tcPr>
            <w:tcW w:w="3025" w:type="dxa"/>
          </w:tcPr>
          <w:p w14:paraId="1A98CEC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itherland et al (2018)</w:t>
            </w:r>
          </w:p>
        </w:tc>
        <w:tc>
          <w:tcPr>
            <w:tcW w:w="607" w:type="dxa"/>
          </w:tcPr>
          <w:p w14:paraId="7341A62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890C5D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501C90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08AE7A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BE64CD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D1E6CA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33C3F3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952831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D7CD0B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85FEC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7AA68205" w14:textId="77777777" w:rsidTr="000C345E">
        <w:tc>
          <w:tcPr>
            <w:tcW w:w="3025" w:type="dxa"/>
          </w:tcPr>
          <w:p w14:paraId="1446DE5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Repper et al (2007)</w:t>
            </w:r>
          </w:p>
        </w:tc>
        <w:tc>
          <w:tcPr>
            <w:tcW w:w="607" w:type="dxa"/>
          </w:tcPr>
          <w:p w14:paraId="7DCCC83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42A7FB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D7241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5184C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95E61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4E1EF2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AA02CD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DE4279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4D09C2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4202A5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F33453D" w14:textId="77777777" w:rsidTr="000C345E">
        <w:tc>
          <w:tcPr>
            <w:tcW w:w="3025" w:type="dxa"/>
          </w:tcPr>
          <w:p w14:paraId="60D6F2F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Schwarze et al (2020)</w:t>
            </w:r>
          </w:p>
        </w:tc>
        <w:tc>
          <w:tcPr>
            <w:tcW w:w="607" w:type="dxa"/>
          </w:tcPr>
          <w:p w14:paraId="31342FB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A1789F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413FC88" w14:textId="70FD873C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DCBAB4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9775DC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356373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D905C1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628EF6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B74826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6FBC8B2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0D17CD79" w14:textId="77777777" w:rsidTr="000C345E">
        <w:tc>
          <w:tcPr>
            <w:tcW w:w="3025" w:type="dxa"/>
          </w:tcPr>
          <w:p w14:paraId="5CF4088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bban et al (2020) IMPART</w:t>
            </w:r>
          </w:p>
        </w:tc>
        <w:tc>
          <w:tcPr>
            <w:tcW w:w="607" w:type="dxa"/>
          </w:tcPr>
          <w:p w14:paraId="18F90FC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5DFC14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406952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B9533F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5F75E0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DDFF1F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352510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7FB00F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360B68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0475F1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6B5D9471" w14:textId="77777777" w:rsidTr="000C345E">
        <w:tc>
          <w:tcPr>
            <w:tcW w:w="3025" w:type="dxa"/>
          </w:tcPr>
          <w:p w14:paraId="653265C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Foster &amp; Young (2015)</w:t>
            </w:r>
          </w:p>
        </w:tc>
        <w:tc>
          <w:tcPr>
            <w:tcW w:w="607" w:type="dxa"/>
          </w:tcPr>
          <w:p w14:paraId="5978A1A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DE22E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BEE3B0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D5B7B7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99BA0A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26EF1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528E74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D3D8B3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D13E4C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1F3C678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628B4AD5" w14:textId="77777777" w:rsidTr="000C345E">
        <w:tc>
          <w:tcPr>
            <w:tcW w:w="3025" w:type="dxa"/>
          </w:tcPr>
          <w:p w14:paraId="0014957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agen (1997)</w:t>
            </w:r>
          </w:p>
        </w:tc>
        <w:tc>
          <w:tcPr>
            <w:tcW w:w="607" w:type="dxa"/>
          </w:tcPr>
          <w:p w14:paraId="30B589D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F75874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AD44AB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D42719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90BBEE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2A6E3E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782F6A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63D52A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999101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000BDF8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331CDCF2" w14:textId="77777777" w:rsidTr="000C345E">
        <w:tc>
          <w:tcPr>
            <w:tcW w:w="3025" w:type="dxa"/>
          </w:tcPr>
          <w:p w14:paraId="14C2B2D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Williamson et al (2020)</w:t>
            </w:r>
          </w:p>
        </w:tc>
        <w:tc>
          <w:tcPr>
            <w:tcW w:w="607" w:type="dxa"/>
          </w:tcPr>
          <w:p w14:paraId="0C537A9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993755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90A173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29C69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4B4635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7552F8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A0CE36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B7C90F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4D2A74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206739B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002B988A" w14:textId="77777777" w:rsidTr="000C345E">
        <w:tc>
          <w:tcPr>
            <w:tcW w:w="3025" w:type="dxa"/>
          </w:tcPr>
          <w:p w14:paraId="7554F8B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Quinlan &amp; Duggleby (2009)</w:t>
            </w:r>
          </w:p>
        </w:tc>
        <w:tc>
          <w:tcPr>
            <w:tcW w:w="607" w:type="dxa"/>
          </w:tcPr>
          <w:p w14:paraId="57D7802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15BCD4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9DFF63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FF55D6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30CC09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B450C9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301BFE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52AA9F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0C6A44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7F97DDF9" w14:textId="2C3D7800" w:rsidR="000E326C" w:rsidRPr="005B2FE4" w:rsidRDefault="009E056F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FE46055" w14:textId="77777777" w:rsidTr="000C345E">
        <w:tc>
          <w:tcPr>
            <w:tcW w:w="3025" w:type="dxa"/>
          </w:tcPr>
          <w:p w14:paraId="23879C0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akhanpaul et al (2014)</w:t>
            </w:r>
          </w:p>
        </w:tc>
        <w:tc>
          <w:tcPr>
            <w:tcW w:w="607" w:type="dxa"/>
          </w:tcPr>
          <w:p w14:paraId="2478C33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7E59F3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F1B094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B40D1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0C03E5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A25544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51EB6C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656D6B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C78364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0AC7D93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8DB9013" w14:textId="77777777" w:rsidTr="000C345E">
        <w:tc>
          <w:tcPr>
            <w:tcW w:w="3025" w:type="dxa"/>
          </w:tcPr>
          <w:p w14:paraId="6750587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Ramfelt et al (2020)</w:t>
            </w:r>
          </w:p>
        </w:tc>
        <w:tc>
          <w:tcPr>
            <w:tcW w:w="607" w:type="dxa"/>
          </w:tcPr>
          <w:p w14:paraId="105DF6C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FD07F8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CB8BB4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5F561D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1B767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3FFC1A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5B6377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A7A580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28FB3D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0DF270B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06990C41" w14:textId="77777777" w:rsidTr="000C345E">
        <w:tc>
          <w:tcPr>
            <w:tcW w:w="3025" w:type="dxa"/>
          </w:tcPr>
          <w:p w14:paraId="0A32F01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art &amp; Neil (2021)</w:t>
            </w:r>
          </w:p>
        </w:tc>
        <w:tc>
          <w:tcPr>
            <w:tcW w:w="607" w:type="dxa"/>
          </w:tcPr>
          <w:p w14:paraId="5F3144E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02CFB4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8B0B6D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E6282F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446019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CB7AD8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D88422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F5E713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529201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15C0200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495C8DF1" w14:textId="77777777" w:rsidTr="000C345E">
        <w:tc>
          <w:tcPr>
            <w:tcW w:w="3025" w:type="dxa"/>
          </w:tcPr>
          <w:p w14:paraId="3877C21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ager et al (2021)</w:t>
            </w:r>
          </w:p>
        </w:tc>
        <w:tc>
          <w:tcPr>
            <w:tcW w:w="607" w:type="dxa"/>
          </w:tcPr>
          <w:p w14:paraId="655D300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308C10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1E1273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5AB543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8CB4C0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A3168D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490AD7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D5B9D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EB6073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783FF9B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65809917" w14:textId="77777777" w:rsidTr="000C345E">
        <w:tc>
          <w:tcPr>
            <w:tcW w:w="3025" w:type="dxa"/>
          </w:tcPr>
          <w:p w14:paraId="7EBE3F1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itchell et al (2020)</w:t>
            </w:r>
          </w:p>
        </w:tc>
        <w:tc>
          <w:tcPr>
            <w:tcW w:w="607" w:type="dxa"/>
          </w:tcPr>
          <w:p w14:paraId="6386A4A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F67721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E91750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43C47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BD40BB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0D2AEE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D8C563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BD5543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20C13E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1464439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786FE641" w14:textId="77777777" w:rsidTr="000C345E">
        <w:tc>
          <w:tcPr>
            <w:tcW w:w="3025" w:type="dxa"/>
          </w:tcPr>
          <w:p w14:paraId="117E06E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Garner &amp; Fauchner (2014)</w:t>
            </w:r>
          </w:p>
        </w:tc>
        <w:tc>
          <w:tcPr>
            <w:tcW w:w="607" w:type="dxa"/>
          </w:tcPr>
          <w:p w14:paraId="2ADAEBC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B94562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4B9479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2FB712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2F9E6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4DBF39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51BC39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52C03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49D77C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0809BBA2" w14:textId="5E52D463" w:rsidR="000E326C" w:rsidRPr="005B2FE4" w:rsidRDefault="001B259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22C583CE" w14:textId="77777777" w:rsidTr="000C345E">
        <w:tc>
          <w:tcPr>
            <w:tcW w:w="3025" w:type="dxa"/>
          </w:tcPr>
          <w:p w14:paraId="77E1327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Postma et al (2015)</w:t>
            </w:r>
          </w:p>
        </w:tc>
        <w:tc>
          <w:tcPr>
            <w:tcW w:w="607" w:type="dxa"/>
          </w:tcPr>
          <w:p w14:paraId="155ACE6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7AC71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D9963E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09AAAB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89372B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BA3A5B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019979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0D9D04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F180BC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4887F4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6E85A5F8" w14:textId="77777777" w:rsidTr="000C345E">
        <w:tc>
          <w:tcPr>
            <w:tcW w:w="3025" w:type="dxa"/>
          </w:tcPr>
          <w:p w14:paraId="0E5E3AB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Pletch et al (2015)</w:t>
            </w:r>
          </w:p>
        </w:tc>
        <w:tc>
          <w:tcPr>
            <w:tcW w:w="607" w:type="dxa"/>
          </w:tcPr>
          <w:p w14:paraId="4FFE95B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4C3035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863393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196669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1EB966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5F714C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2E4610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E6AD10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2E2266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28E82F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726B69F4" w14:textId="77777777" w:rsidTr="000C345E">
        <w:tc>
          <w:tcPr>
            <w:tcW w:w="3025" w:type="dxa"/>
          </w:tcPr>
          <w:p w14:paraId="183D099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Bazzano et al (2013)</w:t>
            </w:r>
          </w:p>
        </w:tc>
        <w:tc>
          <w:tcPr>
            <w:tcW w:w="607" w:type="dxa"/>
          </w:tcPr>
          <w:p w14:paraId="78A6A2E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BC359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0429E4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6BEB09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C8A079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6523FE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C6A12E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C63F22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14E5C0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462E1F1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2B361343" w14:textId="77777777" w:rsidTr="000C345E">
        <w:tc>
          <w:tcPr>
            <w:tcW w:w="3025" w:type="dxa"/>
          </w:tcPr>
          <w:p w14:paraId="1DCCA31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Parr et al (2021)</w:t>
            </w:r>
          </w:p>
        </w:tc>
        <w:tc>
          <w:tcPr>
            <w:tcW w:w="607" w:type="dxa"/>
          </w:tcPr>
          <w:p w14:paraId="4E9A518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13742A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005A00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2D8A9F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CFE6EB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7EAE6A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99EA1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5A6A4B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50A961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222CC95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45A1499F" w14:textId="77777777" w:rsidTr="000C345E">
        <w:tc>
          <w:tcPr>
            <w:tcW w:w="3025" w:type="dxa"/>
          </w:tcPr>
          <w:p w14:paraId="548DAB5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O’Sullivan &amp; Hocking (2013)</w:t>
            </w:r>
          </w:p>
        </w:tc>
        <w:tc>
          <w:tcPr>
            <w:tcW w:w="607" w:type="dxa"/>
          </w:tcPr>
          <w:p w14:paraId="59F2CC5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2963E7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8E6FD5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091256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B55C35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4343E1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33F015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322A87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3A6AD5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0C55761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4A8B3939" w14:textId="77777777" w:rsidTr="000C345E">
        <w:tc>
          <w:tcPr>
            <w:tcW w:w="3025" w:type="dxa"/>
          </w:tcPr>
          <w:p w14:paraId="579221B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Giebel et al (2019)</w:t>
            </w:r>
          </w:p>
        </w:tc>
        <w:tc>
          <w:tcPr>
            <w:tcW w:w="607" w:type="dxa"/>
          </w:tcPr>
          <w:p w14:paraId="1C254CB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DFCE86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A6C0A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DEE4A6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9A917A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6FC368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4C4DE5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F928EC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47BC2E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3AF0FF9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58FAF681" w14:textId="77777777" w:rsidTr="000C345E">
        <w:tc>
          <w:tcPr>
            <w:tcW w:w="3025" w:type="dxa"/>
          </w:tcPr>
          <w:p w14:paraId="5A1F1DF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Bliss et al (2013)</w:t>
            </w:r>
          </w:p>
        </w:tc>
        <w:tc>
          <w:tcPr>
            <w:tcW w:w="607" w:type="dxa"/>
          </w:tcPr>
          <w:p w14:paraId="76CD79E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3CA5F5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5B8974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59120C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BA2D71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122900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5FC545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C3CEB9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827EDF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0EE0968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6DC5F430" w14:textId="77777777" w:rsidTr="000C345E">
        <w:tc>
          <w:tcPr>
            <w:tcW w:w="3025" w:type="dxa"/>
          </w:tcPr>
          <w:p w14:paraId="2ECFA7A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Cook et al (2019)</w:t>
            </w:r>
          </w:p>
        </w:tc>
        <w:tc>
          <w:tcPr>
            <w:tcW w:w="607" w:type="dxa"/>
          </w:tcPr>
          <w:p w14:paraId="6F6078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2FBD2D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1D4642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C14565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341E7D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2688DB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01127B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2DF5A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7359B1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3E8ACC2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5F3A94A8" w14:textId="77777777" w:rsidTr="000C345E">
        <w:tc>
          <w:tcPr>
            <w:tcW w:w="3025" w:type="dxa"/>
          </w:tcPr>
          <w:p w14:paraId="5E35CC5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ainter et al (2011)</w:t>
            </w:r>
          </w:p>
        </w:tc>
        <w:tc>
          <w:tcPr>
            <w:tcW w:w="607" w:type="dxa"/>
          </w:tcPr>
          <w:p w14:paraId="50ED565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C16F41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79E188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720B40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CA79CC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537550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6C54DB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A429E6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8C2944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4BBE511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201B29C4" w14:textId="77777777" w:rsidTr="000C345E">
        <w:tc>
          <w:tcPr>
            <w:tcW w:w="3025" w:type="dxa"/>
          </w:tcPr>
          <w:p w14:paraId="6565EA0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Kara (2016)</w:t>
            </w:r>
          </w:p>
        </w:tc>
        <w:tc>
          <w:tcPr>
            <w:tcW w:w="607" w:type="dxa"/>
          </w:tcPr>
          <w:p w14:paraId="11D068E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548B7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D77BE4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5CCA14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653598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69EC09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34E9F2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A3C1CD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F2A57C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7675CB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06C5CF50" w14:textId="77777777" w:rsidTr="000C345E">
        <w:tc>
          <w:tcPr>
            <w:tcW w:w="3025" w:type="dxa"/>
          </w:tcPr>
          <w:p w14:paraId="4D1E12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Lobban et al (2020) REACT </w:t>
            </w:r>
          </w:p>
        </w:tc>
        <w:tc>
          <w:tcPr>
            <w:tcW w:w="607" w:type="dxa"/>
          </w:tcPr>
          <w:p w14:paraId="15B8B19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9818F5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A652A9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61FB3D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943999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1684F8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9C0032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645B47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B29925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34DFBF9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7A161B4E" w14:textId="77777777" w:rsidTr="000C345E">
        <w:tc>
          <w:tcPr>
            <w:tcW w:w="3025" w:type="dxa"/>
          </w:tcPr>
          <w:p w14:paraId="6DAEE02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Curtis et al (2018)</w:t>
            </w:r>
          </w:p>
        </w:tc>
        <w:tc>
          <w:tcPr>
            <w:tcW w:w="607" w:type="dxa"/>
          </w:tcPr>
          <w:p w14:paraId="68DA9C9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5B779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AB2440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3E926A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27C812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D74714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72B0AD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94B7D3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010BAF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5CE28BB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0AA3CA0D" w14:textId="77777777" w:rsidTr="000C345E">
        <w:tc>
          <w:tcPr>
            <w:tcW w:w="3025" w:type="dxa"/>
          </w:tcPr>
          <w:p w14:paraId="3D2271E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dos Reis et al (2019)</w:t>
            </w:r>
          </w:p>
        </w:tc>
        <w:tc>
          <w:tcPr>
            <w:tcW w:w="607" w:type="dxa"/>
          </w:tcPr>
          <w:p w14:paraId="6D787A6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1FD29F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840EE4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E02276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3AEA62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E29438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01009E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257B7F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A38125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54242B7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368BA8A1" w14:textId="77777777" w:rsidTr="000C345E">
        <w:tc>
          <w:tcPr>
            <w:tcW w:w="3025" w:type="dxa"/>
          </w:tcPr>
          <w:p w14:paraId="488AFE15" w14:textId="43513C0E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cCoy et al (2019)</w:t>
            </w:r>
          </w:p>
        </w:tc>
        <w:tc>
          <w:tcPr>
            <w:tcW w:w="607" w:type="dxa"/>
          </w:tcPr>
          <w:p w14:paraId="17424FA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5F6CCA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816F1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330F28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7D4B7D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69DF06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41B661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A29858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5F49D2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443EC15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272257AB" w14:textId="77777777" w:rsidTr="000C345E">
        <w:tc>
          <w:tcPr>
            <w:tcW w:w="3025" w:type="dxa"/>
          </w:tcPr>
          <w:p w14:paraId="26D0FEA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Song et al (2020)</w:t>
            </w:r>
          </w:p>
        </w:tc>
        <w:tc>
          <w:tcPr>
            <w:tcW w:w="607" w:type="dxa"/>
          </w:tcPr>
          <w:p w14:paraId="3AC6488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3D9202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BB48D4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89DC83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815FE5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ECBBAF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8D010E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126890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E64849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213FC98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276AE86A" w14:textId="77777777" w:rsidTr="000C345E">
        <w:tc>
          <w:tcPr>
            <w:tcW w:w="3025" w:type="dxa"/>
          </w:tcPr>
          <w:p w14:paraId="6B8A13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Coupe &amp; Mathieson (2020)</w:t>
            </w:r>
          </w:p>
        </w:tc>
        <w:tc>
          <w:tcPr>
            <w:tcW w:w="607" w:type="dxa"/>
          </w:tcPr>
          <w:p w14:paraId="2B2D94B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EAF3F8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424A1A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C59DFA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EE4EF3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FBAE9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09CB46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6C0E81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195C2E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3963095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3D3B9234" w14:textId="77777777" w:rsidTr="000C345E">
        <w:tc>
          <w:tcPr>
            <w:tcW w:w="3025" w:type="dxa"/>
          </w:tcPr>
          <w:p w14:paraId="4B62E3C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organ et al (2014)</w:t>
            </w:r>
          </w:p>
        </w:tc>
        <w:tc>
          <w:tcPr>
            <w:tcW w:w="607" w:type="dxa"/>
          </w:tcPr>
          <w:p w14:paraId="2BC8344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A89BD5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130912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F3CB4D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6F2A71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60141C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9442A2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7121E5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D22D95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5CF850A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33625800" w14:textId="77777777" w:rsidTr="000C345E">
        <w:tc>
          <w:tcPr>
            <w:tcW w:w="3025" w:type="dxa"/>
          </w:tcPr>
          <w:p w14:paraId="3164A5D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Kennedy et al (2011)</w:t>
            </w:r>
          </w:p>
        </w:tc>
        <w:tc>
          <w:tcPr>
            <w:tcW w:w="607" w:type="dxa"/>
          </w:tcPr>
          <w:p w14:paraId="7D39FCF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4AB93B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54E754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DF5D53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B00C60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7BA568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29684A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36B23E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04D21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7A19306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4E8EEC65" w14:textId="77777777" w:rsidTr="000C345E">
        <w:tc>
          <w:tcPr>
            <w:tcW w:w="3025" w:type="dxa"/>
          </w:tcPr>
          <w:p w14:paraId="5ED6D29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Elliot (2013)</w:t>
            </w:r>
          </w:p>
        </w:tc>
        <w:tc>
          <w:tcPr>
            <w:tcW w:w="607" w:type="dxa"/>
          </w:tcPr>
          <w:p w14:paraId="7259B57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6942C9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7F6EE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CCE69D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5C003D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26171E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F5AA5D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39938E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828727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2BC582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66C5978F" w14:textId="77777777" w:rsidTr="000C345E">
        <w:tc>
          <w:tcPr>
            <w:tcW w:w="3025" w:type="dxa"/>
          </w:tcPr>
          <w:p w14:paraId="5C0FADD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Banfield et al (2021)</w:t>
            </w:r>
          </w:p>
        </w:tc>
        <w:tc>
          <w:tcPr>
            <w:tcW w:w="607" w:type="dxa"/>
          </w:tcPr>
          <w:p w14:paraId="608BFD9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58BB14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B1D494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D90600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6C12B2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BA1A15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2B700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1A50C3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3D33A0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69651AE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1F2F7C36" w14:textId="77777777" w:rsidTr="000C345E">
        <w:tc>
          <w:tcPr>
            <w:tcW w:w="3025" w:type="dxa"/>
          </w:tcPr>
          <w:p w14:paraId="4554370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Bates et al (2018)</w:t>
            </w:r>
          </w:p>
        </w:tc>
        <w:tc>
          <w:tcPr>
            <w:tcW w:w="607" w:type="dxa"/>
          </w:tcPr>
          <w:p w14:paraId="4ACF8E2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78CADF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AFA504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FE7213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0F312C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82337A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A1BBF3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58372E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EDAE9A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0F432D5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4CB6F80C" w14:textId="77777777" w:rsidTr="000C345E">
        <w:tc>
          <w:tcPr>
            <w:tcW w:w="3025" w:type="dxa"/>
          </w:tcPr>
          <w:p w14:paraId="7BBCE50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Virdun et al (2019) </w:t>
            </w:r>
          </w:p>
        </w:tc>
        <w:tc>
          <w:tcPr>
            <w:tcW w:w="607" w:type="dxa"/>
          </w:tcPr>
          <w:p w14:paraId="18AB2D5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9F7166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72274C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FE70C1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DC7128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91FFA1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ACA7E8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565CF8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D71B8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3047C75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233A2C8C" w14:textId="77777777" w:rsidTr="000C345E">
        <w:tc>
          <w:tcPr>
            <w:tcW w:w="3025" w:type="dxa"/>
          </w:tcPr>
          <w:p w14:paraId="2256BAF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Watson &amp; Fox (2018)</w:t>
            </w:r>
          </w:p>
        </w:tc>
        <w:tc>
          <w:tcPr>
            <w:tcW w:w="607" w:type="dxa"/>
          </w:tcPr>
          <w:p w14:paraId="744FE1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794C09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0AE520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A8DAE36" w14:textId="50BEA06D" w:rsidR="000E326C" w:rsidRPr="005B2FE4" w:rsidRDefault="00AE4325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861150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F7064F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5DF27A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D00570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116A37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2C891D6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521213AD" w14:textId="77777777" w:rsidTr="000C345E">
        <w:tc>
          <w:tcPr>
            <w:tcW w:w="3025" w:type="dxa"/>
          </w:tcPr>
          <w:p w14:paraId="09CBC3D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Skovdal et al (2009) </w:t>
            </w:r>
          </w:p>
        </w:tc>
        <w:tc>
          <w:tcPr>
            <w:tcW w:w="607" w:type="dxa"/>
          </w:tcPr>
          <w:p w14:paraId="6923CAF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D2D6B3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277443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481025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444AAE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95C9F0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14DC43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F6CF7F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271F9A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2984432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6B564522" w14:textId="77777777" w:rsidTr="000C345E">
        <w:tc>
          <w:tcPr>
            <w:tcW w:w="3025" w:type="dxa"/>
          </w:tcPr>
          <w:p w14:paraId="1A89B72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Argyle et al (2010)</w:t>
            </w:r>
          </w:p>
        </w:tc>
        <w:tc>
          <w:tcPr>
            <w:tcW w:w="607" w:type="dxa"/>
          </w:tcPr>
          <w:p w14:paraId="30433A5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Y </w:t>
            </w:r>
          </w:p>
        </w:tc>
        <w:tc>
          <w:tcPr>
            <w:tcW w:w="607" w:type="dxa"/>
          </w:tcPr>
          <w:p w14:paraId="1E20FA4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22E999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0C6EBE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A53EF3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10D71C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BD24E8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E1AB70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1ED683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6BC478A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</w:tr>
      <w:tr w:rsidR="00E24C33" w:rsidRPr="005B2FE4" w14:paraId="7E48B3C4" w14:textId="77777777" w:rsidTr="000C345E">
        <w:tc>
          <w:tcPr>
            <w:tcW w:w="3025" w:type="dxa"/>
          </w:tcPr>
          <w:p w14:paraId="67A723D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bberd et al (2009)</w:t>
            </w:r>
          </w:p>
        </w:tc>
        <w:tc>
          <w:tcPr>
            <w:tcW w:w="607" w:type="dxa"/>
          </w:tcPr>
          <w:p w14:paraId="1217882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BCF738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09095D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5D1BDC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A6AAFF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9ECAE4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7E6D20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D152B0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02020A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3B92801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45DD67C5" w14:textId="77777777" w:rsidTr="000C345E">
        <w:tc>
          <w:tcPr>
            <w:tcW w:w="3025" w:type="dxa"/>
          </w:tcPr>
          <w:p w14:paraId="462555F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Kim et al (2016)</w:t>
            </w:r>
          </w:p>
        </w:tc>
        <w:tc>
          <w:tcPr>
            <w:tcW w:w="607" w:type="dxa"/>
          </w:tcPr>
          <w:p w14:paraId="2160F1C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F28267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258DF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67883C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864E6C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1F6269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B32BDC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4A7561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29F295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3F01DF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07036C36" w14:textId="77777777" w:rsidTr="000C345E">
        <w:tc>
          <w:tcPr>
            <w:tcW w:w="3025" w:type="dxa"/>
          </w:tcPr>
          <w:p w14:paraId="59E2D72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evy et al (2020)</w:t>
            </w:r>
          </w:p>
        </w:tc>
        <w:tc>
          <w:tcPr>
            <w:tcW w:w="607" w:type="dxa"/>
          </w:tcPr>
          <w:p w14:paraId="6E64737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EAE91F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A21B22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9BD4A3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DD48F4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E8936D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10A8C3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CB2AC7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8E526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7FB193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2E4B52E6" w14:textId="77777777" w:rsidTr="000C345E">
        <w:tc>
          <w:tcPr>
            <w:tcW w:w="3025" w:type="dxa"/>
          </w:tcPr>
          <w:p w14:paraId="295B188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Kowe et al (2021)</w:t>
            </w:r>
          </w:p>
        </w:tc>
        <w:tc>
          <w:tcPr>
            <w:tcW w:w="607" w:type="dxa"/>
          </w:tcPr>
          <w:p w14:paraId="26C9B74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388373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BBC1E5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AE3C64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F3A0B6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0D51D9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ADC8D7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A2BA16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6DC31A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486A3A4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1220E1F5" w14:textId="77777777" w:rsidTr="000C345E">
        <w:tc>
          <w:tcPr>
            <w:tcW w:w="3025" w:type="dxa"/>
          </w:tcPr>
          <w:p w14:paraId="1AB7FA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Devlin et al (2022)</w:t>
            </w:r>
          </w:p>
        </w:tc>
        <w:tc>
          <w:tcPr>
            <w:tcW w:w="607" w:type="dxa"/>
          </w:tcPr>
          <w:p w14:paraId="1F11DC2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B370A2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98E238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CF6FC2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A34C19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4F3414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31D0E7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CC025B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273084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5211DB8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C82D504" w14:textId="77777777" w:rsidTr="000C345E">
        <w:tc>
          <w:tcPr>
            <w:tcW w:w="3025" w:type="dxa"/>
          </w:tcPr>
          <w:p w14:paraId="128921C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Deb &amp; Limbu (2022)</w:t>
            </w:r>
          </w:p>
        </w:tc>
        <w:tc>
          <w:tcPr>
            <w:tcW w:w="607" w:type="dxa"/>
          </w:tcPr>
          <w:p w14:paraId="31E1F52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487EB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D6C499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E50171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191F8F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809C78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A38095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2CB282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6CFEF9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6227D0D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50B28A32" w14:textId="77777777" w:rsidTr="000C345E">
        <w:tc>
          <w:tcPr>
            <w:tcW w:w="3025" w:type="dxa"/>
          </w:tcPr>
          <w:p w14:paraId="3232D44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Akerman et al (2021)</w:t>
            </w:r>
          </w:p>
        </w:tc>
        <w:tc>
          <w:tcPr>
            <w:tcW w:w="607" w:type="dxa"/>
          </w:tcPr>
          <w:p w14:paraId="630712E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16D9AC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4D6F91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61DCCE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04B927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E3DB39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01EBC8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6349DF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B9D6C7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1156F99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60E436A6" w14:textId="77777777" w:rsidTr="000C345E">
        <w:tc>
          <w:tcPr>
            <w:tcW w:w="3025" w:type="dxa"/>
          </w:tcPr>
          <w:p w14:paraId="6C6C86A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uwen, Duran &amp; Tan (2021)</w:t>
            </w:r>
          </w:p>
        </w:tc>
        <w:tc>
          <w:tcPr>
            <w:tcW w:w="607" w:type="dxa"/>
          </w:tcPr>
          <w:p w14:paraId="1A77142F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54DFC4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BD337C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10EE7C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63DE1F6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B6753C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605332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3088852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068500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3CD20A5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033CF223" w14:textId="77777777" w:rsidTr="000C345E">
        <w:tc>
          <w:tcPr>
            <w:tcW w:w="3025" w:type="dxa"/>
          </w:tcPr>
          <w:p w14:paraId="2E11749E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all et al (2023</w:t>
            </w:r>
          </w:p>
        </w:tc>
        <w:tc>
          <w:tcPr>
            <w:tcW w:w="607" w:type="dxa"/>
          </w:tcPr>
          <w:p w14:paraId="6EB3A3F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CA6416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126E97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CD6B81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460557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EBBA8A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7041A9D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221E810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0748488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7B122C5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24C33" w:rsidRPr="005B2FE4" w14:paraId="6A6679FC" w14:textId="77777777" w:rsidTr="000C345E">
        <w:tc>
          <w:tcPr>
            <w:tcW w:w="3025" w:type="dxa"/>
          </w:tcPr>
          <w:p w14:paraId="5421D00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Rapaport et al (2018)</w:t>
            </w:r>
          </w:p>
        </w:tc>
        <w:tc>
          <w:tcPr>
            <w:tcW w:w="607" w:type="dxa"/>
          </w:tcPr>
          <w:p w14:paraId="30376A6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8FAB11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467880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2D97C5C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C84A1C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73F064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77E12B2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14419B6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3F3EAF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2F8A5EE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648BE9A9" w14:textId="77777777" w:rsidTr="000C345E">
        <w:tc>
          <w:tcPr>
            <w:tcW w:w="3025" w:type="dxa"/>
          </w:tcPr>
          <w:p w14:paraId="7862A4BD" w14:textId="148A9168" w:rsidR="006C00A6" w:rsidRPr="005B2FE4" w:rsidRDefault="00F8278E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Berry et al (2022)/ </w:t>
            </w:r>
            <w:r w:rsidR="000E326C"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TULIPS PPI leaflet </w:t>
            </w:r>
          </w:p>
        </w:tc>
        <w:tc>
          <w:tcPr>
            <w:tcW w:w="607" w:type="dxa"/>
          </w:tcPr>
          <w:p w14:paraId="7B56F1F3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518CEAE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61C112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DCB0DB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11D8F0D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607" w:type="dxa"/>
          </w:tcPr>
          <w:p w14:paraId="4A9BD154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6BA54F6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55A4C3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42AB492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655E0FA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24C33" w:rsidRPr="005B2FE4" w14:paraId="3BB4F227" w14:textId="77777777" w:rsidTr="000C345E">
        <w:tc>
          <w:tcPr>
            <w:tcW w:w="3025" w:type="dxa"/>
          </w:tcPr>
          <w:p w14:paraId="668FF0BA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Grande et al (in press)</w:t>
            </w:r>
          </w:p>
        </w:tc>
        <w:tc>
          <w:tcPr>
            <w:tcW w:w="607" w:type="dxa"/>
          </w:tcPr>
          <w:p w14:paraId="3B1304D5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63AD437B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0902B94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88B7CDD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A420579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41D8CEF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588DC08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5E6DF3E0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3B31B177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005" w:type="dxa"/>
          </w:tcPr>
          <w:p w14:paraId="7C71FAF1" w14:textId="77777777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24C33" w:rsidRPr="005B2FE4" w14:paraId="2D333905" w14:textId="77777777" w:rsidTr="000C345E">
        <w:tc>
          <w:tcPr>
            <w:tcW w:w="3025" w:type="dxa"/>
            <w:shd w:val="clear" w:color="auto" w:fill="E7E6E6" w:themeFill="background2"/>
          </w:tcPr>
          <w:p w14:paraId="27BA8CB9" w14:textId="4141FFA8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Totals </w:t>
            </w:r>
            <w:r w:rsidR="00577732"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 of n=55</w:t>
            </w: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07" w:type="dxa"/>
          </w:tcPr>
          <w:p w14:paraId="3AB564C8" w14:textId="3F790671" w:rsidR="000E326C" w:rsidRPr="005B2FE4" w:rsidRDefault="000E326C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C35467" w:rsidRPr="005B2FE4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07" w:type="dxa"/>
          </w:tcPr>
          <w:p w14:paraId="5BE822BF" w14:textId="0BBB9131" w:rsidR="000E326C" w:rsidRPr="005B2FE4" w:rsidRDefault="000613BA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07" w:type="dxa"/>
          </w:tcPr>
          <w:p w14:paraId="7389EE46" w14:textId="12748801" w:rsidR="000E326C" w:rsidRPr="005B2FE4" w:rsidRDefault="00D37248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07" w:type="dxa"/>
          </w:tcPr>
          <w:p w14:paraId="0D86DB0F" w14:textId="741B0D79" w:rsidR="000E326C" w:rsidRPr="005B2FE4" w:rsidRDefault="00D37248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07" w:type="dxa"/>
          </w:tcPr>
          <w:p w14:paraId="098E8A05" w14:textId="274CFC66" w:rsidR="000E326C" w:rsidRPr="005B2FE4" w:rsidRDefault="00D37248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156BA" w:rsidRPr="005B2FE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7" w:type="dxa"/>
          </w:tcPr>
          <w:p w14:paraId="3C51A4CE" w14:textId="07208F7F" w:rsidR="000E326C" w:rsidRPr="005B2FE4" w:rsidRDefault="00F93FB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1D349D" w:rsidRPr="005B2FE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07" w:type="dxa"/>
          </w:tcPr>
          <w:p w14:paraId="232C3526" w14:textId="3F8E3A29" w:rsidR="000E326C" w:rsidRPr="005B2FE4" w:rsidRDefault="00F93FB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506054" w:rsidRPr="005B2FE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07" w:type="dxa"/>
          </w:tcPr>
          <w:p w14:paraId="71FFC320" w14:textId="1DDFCE31" w:rsidR="000E326C" w:rsidRPr="005B2FE4" w:rsidRDefault="00B428B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F74B50" w:rsidRPr="005B2FE4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07" w:type="dxa"/>
          </w:tcPr>
          <w:p w14:paraId="7BED9809" w14:textId="77D4DA78" w:rsidR="000E326C" w:rsidRPr="005B2FE4" w:rsidRDefault="00260F8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005" w:type="dxa"/>
          </w:tcPr>
          <w:p w14:paraId="64EE8362" w14:textId="7F87E387" w:rsidR="000E326C" w:rsidRPr="005B2FE4" w:rsidRDefault="00D27440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</w:tr>
      <w:tr w:rsidR="00E24C33" w:rsidRPr="005B2FE4" w14:paraId="69F3E45A" w14:textId="77777777" w:rsidTr="000C345E">
        <w:tc>
          <w:tcPr>
            <w:tcW w:w="3025" w:type="dxa"/>
            <w:shd w:val="clear" w:color="auto" w:fill="E7E6E6" w:themeFill="background2"/>
          </w:tcPr>
          <w:p w14:paraId="413A7C8D" w14:textId="300E8C9A" w:rsidR="006F681D" w:rsidRPr="005B2FE4" w:rsidRDefault="006F681D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 a % </w:t>
            </w:r>
          </w:p>
        </w:tc>
        <w:tc>
          <w:tcPr>
            <w:tcW w:w="607" w:type="dxa"/>
          </w:tcPr>
          <w:p w14:paraId="7BC8F4A0" w14:textId="637F444B" w:rsidR="006F681D" w:rsidRPr="005B2FE4" w:rsidRDefault="00FE3577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70.9</w:t>
            </w:r>
          </w:p>
        </w:tc>
        <w:tc>
          <w:tcPr>
            <w:tcW w:w="607" w:type="dxa"/>
          </w:tcPr>
          <w:p w14:paraId="675DA24C" w14:textId="3671E918" w:rsidR="006F681D" w:rsidRPr="005B2FE4" w:rsidRDefault="00FE3577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72.7</w:t>
            </w:r>
          </w:p>
        </w:tc>
        <w:tc>
          <w:tcPr>
            <w:tcW w:w="607" w:type="dxa"/>
          </w:tcPr>
          <w:p w14:paraId="0E282756" w14:textId="35191DD3" w:rsidR="006F681D" w:rsidRPr="005B2FE4" w:rsidRDefault="007B3D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49.1</w:t>
            </w:r>
          </w:p>
        </w:tc>
        <w:tc>
          <w:tcPr>
            <w:tcW w:w="607" w:type="dxa"/>
          </w:tcPr>
          <w:p w14:paraId="3579CD08" w14:textId="3F8AB98D" w:rsidR="006F681D" w:rsidRPr="005B2FE4" w:rsidRDefault="007B3D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8.2</w:t>
            </w:r>
          </w:p>
        </w:tc>
        <w:tc>
          <w:tcPr>
            <w:tcW w:w="607" w:type="dxa"/>
          </w:tcPr>
          <w:p w14:paraId="1CBB8DFD" w14:textId="26452FF4" w:rsidR="006F681D" w:rsidRPr="005B2FE4" w:rsidRDefault="007B3D66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8.2</w:t>
            </w:r>
          </w:p>
        </w:tc>
        <w:tc>
          <w:tcPr>
            <w:tcW w:w="607" w:type="dxa"/>
          </w:tcPr>
          <w:p w14:paraId="6242F3D5" w14:textId="57A0BF89" w:rsidR="006F681D" w:rsidRPr="005B2FE4" w:rsidRDefault="00E24C33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43.6</w:t>
            </w:r>
          </w:p>
        </w:tc>
        <w:tc>
          <w:tcPr>
            <w:tcW w:w="607" w:type="dxa"/>
          </w:tcPr>
          <w:p w14:paraId="3D9112D0" w14:textId="05454558" w:rsidR="006F681D" w:rsidRPr="005B2FE4" w:rsidRDefault="00E24C33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60.1</w:t>
            </w:r>
          </w:p>
        </w:tc>
        <w:tc>
          <w:tcPr>
            <w:tcW w:w="607" w:type="dxa"/>
          </w:tcPr>
          <w:p w14:paraId="018B86A4" w14:textId="54FA6371" w:rsidR="006F681D" w:rsidRPr="005B2FE4" w:rsidRDefault="00E24C33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63.6</w:t>
            </w:r>
          </w:p>
        </w:tc>
        <w:tc>
          <w:tcPr>
            <w:tcW w:w="607" w:type="dxa"/>
          </w:tcPr>
          <w:p w14:paraId="60B8E338" w14:textId="66905F0C" w:rsidR="006F681D" w:rsidRPr="005B2FE4" w:rsidRDefault="00C4788E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8.2</w:t>
            </w:r>
          </w:p>
        </w:tc>
        <w:tc>
          <w:tcPr>
            <w:tcW w:w="1005" w:type="dxa"/>
          </w:tcPr>
          <w:p w14:paraId="2FF1CA8A" w14:textId="4B9B47D8" w:rsidR="006F681D" w:rsidRPr="005B2FE4" w:rsidRDefault="00C4788E" w:rsidP="003A605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</w:tr>
    </w:tbl>
    <w:p w14:paraId="211F364E" w14:textId="4BAB2C75" w:rsidR="000E326C" w:rsidRPr="005B2FE4" w:rsidRDefault="000C345E" w:rsidP="000E326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B2FE4">
        <w:rPr>
          <w:rFonts w:asciiTheme="minorHAnsi" w:hAnsiTheme="minorHAnsi" w:cstheme="minorHAnsi"/>
          <w:sz w:val="22"/>
          <w:szCs w:val="22"/>
        </w:rPr>
        <w:t>*</w:t>
      </w:r>
      <w:r w:rsidRPr="005B2FE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5B2FE4">
        <w:rPr>
          <w:rFonts w:asciiTheme="minorHAnsi" w:hAnsiTheme="minorHAnsi" w:cstheme="minorHAnsi"/>
          <w:sz w:val="22"/>
          <w:szCs w:val="22"/>
        </w:rPr>
        <w:t xml:space="preserve">In the assessment of these criteria, the primary paper describing the participatory approach along with all its associated references were reviewed for reported evidence.  The associated references are detailed in Table 4 in the main text.  </w:t>
      </w:r>
    </w:p>
    <w:p w14:paraId="0D1087DA" w14:textId="77777777" w:rsidR="002C10CD" w:rsidRPr="005B2FE4" w:rsidRDefault="002C10CD" w:rsidP="000E326C">
      <w:pPr>
        <w:spacing w:after="160" w:line="259" w:lineRule="auto"/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Style w:val="TableGrid"/>
        <w:tblW w:w="5098" w:type="dxa"/>
        <w:tblLook w:val="04A0" w:firstRow="1" w:lastRow="0" w:firstColumn="1" w:lastColumn="0" w:noHBand="0" w:noVBand="1"/>
      </w:tblPr>
      <w:tblGrid>
        <w:gridCol w:w="3397"/>
        <w:gridCol w:w="709"/>
        <w:gridCol w:w="992"/>
      </w:tblGrid>
      <w:tr w:rsidR="00C4788E" w:rsidRPr="005B2FE4" w14:paraId="75D332FB" w14:textId="4F197D66" w:rsidTr="00B64E14">
        <w:trPr>
          <w:trHeight w:val="296"/>
        </w:trPr>
        <w:tc>
          <w:tcPr>
            <w:tcW w:w="3397" w:type="dxa"/>
            <w:shd w:val="clear" w:color="auto" w:fill="D9D9D9" w:themeFill="background1" w:themeFillShade="D9"/>
          </w:tcPr>
          <w:p w14:paraId="45731EBC" w14:textId="5CF21404" w:rsidR="00C4788E" w:rsidRPr="005B2FE4" w:rsidRDefault="00C4788E" w:rsidP="003A6054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otals overall participatory approach ratings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C6EE850" w14:textId="66C76B4F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n=5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EC914A" w14:textId="050208E9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As a %</w:t>
            </w:r>
          </w:p>
        </w:tc>
      </w:tr>
      <w:tr w:rsidR="00C4788E" w:rsidRPr="005B2FE4" w14:paraId="42038E37" w14:textId="3A4C6DAC" w:rsidTr="00B64E14">
        <w:trPr>
          <w:trHeight w:val="296"/>
        </w:trPr>
        <w:tc>
          <w:tcPr>
            <w:tcW w:w="3397" w:type="dxa"/>
            <w:shd w:val="clear" w:color="auto" w:fill="auto"/>
          </w:tcPr>
          <w:p w14:paraId="4257B301" w14:textId="77777777" w:rsidR="00C4788E" w:rsidRPr="005B2FE4" w:rsidRDefault="00C4788E" w:rsidP="003A6054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High  </w:t>
            </w:r>
          </w:p>
        </w:tc>
        <w:tc>
          <w:tcPr>
            <w:tcW w:w="709" w:type="dxa"/>
            <w:shd w:val="clear" w:color="auto" w:fill="auto"/>
          </w:tcPr>
          <w:p w14:paraId="397B15E4" w14:textId="7CEBC597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21183A3A" w14:textId="4DC6DD43" w:rsidR="00C4788E" w:rsidRPr="005B2FE4" w:rsidRDefault="00E17943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6.4</w:t>
            </w:r>
          </w:p>
        </w:tc>
      </w:tr>
      <w:tr w:rsidR="00C4788E" w:rsidRPr="005B2FE4" w14:paraId="0150007A" w14:textId="336BF4A8" w:rsidTr="00B64E14">
        <w:trPr>
          <w:trHeight w:val="296"/>
        </w:trPr>
        <w:tc>
          <w:tcPr>
            <w:tcW w:w="3397" w:type="dxa"/>
            <w:shd w:val="clear" w:color="auto" w:fill="auto"/>
          </w:tcPr>
          <w:p w14:paraId="1D73AB46" w14:textId="77777777" w:rsidR="00C4788E" w:rsidRPr="005B2FE4" w:rsidRDefault="00C4788E" w:rsidP="003A6054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Medium  </w:t>
            </w:r>
          </w:p>
        </w:tc>
        <w:tc>
          <w:tcPr>
            <w:tcW w:w="709" w:type="dxa"/>
            <w:shd w:val="clear" w:color="auto" w:fill="auto"/>
          </w:tcPr>
          <w:p w14:paraId="797E675B" w14:textId="6332C739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14:paraId="4F9598E3" w14:textId="2DC3DB75" w:rsidR="00C4788E" w:rsidRPr="005B2FE4" w:rsidRDefault="00E17943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7.3</w:t>
            </w:r>
          </w:p>
        </w:tc>
      </w:tr>
      <w:tr w:rsidR="00C4788E" w:rsidRPr="005B2FE4" w14:paraId="5C87AB07" w14:textId="03D9994C" w:rsidTr="00B64E14">
        <w:trPr>
          <w:trHeight w:val="296"/>
        </w:trPr>
        <w:tc>
          <w:tcPr>
            <w:tcW w:w="3397" w:type="dxa"/>
            <w:shd w:val="clear" w:color="auto" w:fill="auto"/>
          </w:tcPr>
          <w:p w14:paraId="752F09E1" w14:textId="77777777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709" w:type="dxa"/>
            <w:shd w:val="clear" w:color="auto" w:fill="auto"/>
          </w:tcPr>
          <w:p w14:paraId="289AFA79" w14:textId="3B6F430F" w:rsidR="00C4788E" w:rsidRPr="005B2FE4" w:rsidRDefault="00C4788E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4DDA9F32" w14:textId="345B4DC9" w:rsidR="00C4788E" w:rsidRPr="005B2FE4" w:rsidRDefault="00B64E14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2FE4">
              <w:rPr>
                <w:rFonts w:asciiTheme="minorHAnsi" w:hAnsiTheme="minorHAnsi" w:cstheme="minorHAnsi"/>
                <w:sz w:val="22"/>
                <w:szCs w:val="22"/>
              </w:rPr>
              <w:t>36.4</w:t>
            </w:r>
          </w:p>
        </w:tc>
      </w:tr>
    </w:tbl>
    <w:p w14:paraId="6E351586" w14:textId="77777777" w:rsidR="00EF4DF3" w:rsidRPr="005B2FE4" w:rsidRDefault="00EF4DF3" w:rsidP="000E326C">
      <w:pPr>
        <w:spacing w:after="160" w:line="259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14:paraId="2D32E806" w14:textId="77777777" w:rsidR="00EF4DF3" w:rsidRPr="005B2FE4" w:rsidRDefault="00EF4DF3" w:rsidP="000E326C">
      <w:pPr>
        <w:spacing w:after="160" w:line="259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66F8D0C7" w14:textId="77777777" w:rsidR="000E326C" w:rsidRPr="005B2FE4" w:rsidRDefault="000E326C" w:rsidP="000E326C">
      <w:pPr>
        <w:spacing w:after="160" w:line="259" w:lineRule="auto"/>
        <w:rPr>
          <w:rFonts w:asciiTheme="minorHAnsi" w:hAnsiTheme="minorHAnsi" w:cstheme="minorHAnsi"/>
          <w:b/>
          <w:bCs/>
          <w:u w:val="single"/>
        </w:rPr>
      </w:pPr>
      <w:r w:rsidRPr="005B2FE4">
        <w:rPr>
          <w:rFonts w:asciiTheme="minorHAnsi" w:hAnsiTheme="minorHAnsi" w:cstheme="minorHAnsi"/>
          <w:b/>
          <w:bCs/>
          <w:u w:val="single"/>
        </w:rPr>
        <w:t>Critical appraisal criteria for assessing the quality and impact of user involvement on health research (Wright et al, 2010)</w:t>
      </w:r>
    </w:p>
    <w:tbl>
      <w:tblPr>
        <w:tblW w:w="9309" w:type="dxa"/>
        <w:tblLook w:val="04A0" w:firstRow="1" w:lastRow="0" w:firstColumn="1" w:lastColumn="0" w:noHBand="0" w:noVBand="1"/>
      </w:tblPr>
      <w:tblGrid>
        <w:gridCol w:w="9309"/>
      </w:tblGrid>
      <w:tr w:rsidR="000E326C" w:rsidRPr="005B2FE4" w14:paraId="3586065A" w14:textId="77777777" w:rsidTr="003A6054">
        <w:trPr>
          <w:trHeight w:val="456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4280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 Is the rationale for involving users clearly demonstrated?</w:t>
            </w:r>
          </w:p>
          <w:p w14:paraId="0AFA0B09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0E326C" w:rsidRPr="005B2FE4" w14:paraId="4D7300B6" w14:textId="77777777" w:rsidTr="003A6054">
        <w:trPr>
          <w:trHeight w:val="134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E795E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 Is the level of user involvement appropriate?</w:t>
            </w:r>
          </w:p>
        </w:tc>
      </w:tr>
      <w:tr w:rsidR="000E326C" w:rsidRPr="005B2FE4" w14:paraId="23A40BF0" w14:textId="77777777" w:rsidTr="003A6054">
        <w:trPr>
          <w:trHeight w:val="426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1FCE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 Is the recruitment strategy appropriate?</w:t>
            </w:r>
          </w:p>
        </w:tc>
      </w:tr>
      <w:tr w:rsidR="000E326C" w:rsidRPr="005B2FE4" w14:paraId="0326A2FC" w14:textId="77777777" w:rsidTr="003A6054">
        <w:trPr>
          <w:trHeight w:val="431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174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 Is the nature of training appropriate?</w:t>
            </w:r>
          </w:p>
        </w:tc>
      </w:tr>
      <w:tr w:rsidR="000E326C" w:rsidRPr="005B2FE4" w14:paraId="55EDF102" w14:textId="77777777" w:rsidTr="003A6054">
        <w:trPr>
          <w:trHeight w:val="708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749FA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 Has sufficient attention been given to the ethical considerations of user involvement and how these were managed?</w:t>
            </w:r>
          </w:p>
        </w:tc>
      </w:tr>
      <w:tr w:rsidR="000E326C" w:rsidRPr="005B2FE4" w14:paraId="584065D3" w14:textId="77777777" w:rsidTr="003A6054">
        <w:trPr>
          <w:trHeight w:val="731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CDF1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 Has sufficient attention been given to the methodological considerations of user involvement and how these were managed?</w:t>
            </w:r>
          </w:p>
        </w:tc>
      </w:tr>
      <w:tr w:rsidR="000E326C" w:rsidRPr="005B2FE4" w14:paraId="453A4CCE" w14:textId="77777777" w:rsidTr="003A6054">
        <w:trPr>
          <w:trHeight w:val="559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F303C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 Have there been any attempts to involve users in the dissemination of findings?</w:t>
            </w:r>
          </w:p>
        </w:tc>
      </w:tr>
      <w:tr w:rsidR="000E326C" w:rsidRPr="005B2FE4" w14:paraId="1211AD50" w14:textId="77777777" w:rsidTr="003A6054">
        <w:trPr>
          <w:trHeight w:val="456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160F6" w14:textId="77777777" w:rsidR="000E326C" w:rsidRPr="005B2FE4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 Has the 'added-value' of user involvement been clearly demonstrated?</w:t>
            </w:r>
          </w:p>
        </w:tc>
      </w:tr>
      <w:tr w:rsidR="000E326C" w:rsidRPr="00575662" w14:paraId="6EF56C3B" w14:textId="77777777" w:rsidTr="003A6054">
        <w:trPr>
          <w:trHeight w:val="523"/>
        </w:trPr>
        <w:tc>
          <w:tcPr>
            <w:tcW w:w="9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97C6" w14:textId="77777777" w:rsidR="000E326C" w:rsidRPr="00575662" w:rsidRDefault="000E326C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FE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 Have there been any attempts to evaluate the user involvement component of the research?</w:t>
            </w:r>
            <w:bookmarkStart w:id="0" w:name="_GoBack"/>
            <w:bookmarkEnd w:id="0"/>
          </w:p>
        </w:tc>
      </w:tr>
    </w:tbl>
    <w:p w14:paraId="29535745" w14:textId="6C7AA56B" w:rsidR="00FE40C4" w:rsidRPr="0015383F" w:rsidRDefault="00FE40C4" w:rsidP="0015383F">
      <w:pPr>
        <w:spacing w:after="160" w:line="259" w:lineRule="auto"/>
        <w:rPr>
          <w:rFonts w:asciiTheme="minorHAnsi" w:hAnsiTheme="minorHAnsi" w:cstheme="minorHAnsi"/>
          <w:sz w:val="20"/>
          <w:szCs w:val="20"/>
          <w:u w:val="single"/>
        </w:rPr>
      </w:pPr>
    </w:p>
    <w:sectPr w:rsidR="00FE40C4" w:rsidRPr="0015383F" w:rsidSect="00B01893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90E94" w14:textId="77777777" w:rsidR="008B7ADB" w:rsidRDefault="008B7ADB" w:rsidP="00B00B12">
      <w:r>
        <w:separator/>
      </w:r>
    </w:p>
  </w:endnote>
  <w:endnote w:type="continuationSeparator" w:id="0">
    <w:p w14:paraId="397C4958" w14:textId="77777777" w:rsidR="008B7ADB" w:rsidRDefault="008B7ADB" w:rsidP="00B00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7362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F32F4" w14:textId="657AE776" w:rsidR="00B00B12" w:rsidRDefault="00B00B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F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909E27" w14:textId="49C5C6F9" w:rsidR="00B00B12" w:rsidRDefault="00B00B12" w:rsidP="00B00B12">
    <w:pPr>
      <w:pStyle w:val="Footer"/>
      <w:tabs>
        <w:tab w:val="clear" w:pos="4513"/>
        <w:tab w:val="clear" w:pos="9026"/>
        <w:tab w:val="left" w:pos="742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2C094" w14:textId="77777777" w:rsidR="008B7ADB" w:rsidRDefault="008B7ADB" w:rsidP="00B00B12">
      <w:r>
        <w:separator/>
      </w:r>
    </w:p>
  </w:footnote>
  <w:footnote w:type="continuationSeparator" w:id="0">
    <w:p w14:paraId="5DAE12C5" w14:textId="77777777" w:rsidR="008B7ADB" w:rsidRDefault="008B7ADB" w:rsidP="00B00B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D196FD" w14:textId="3D3D8ADF" w:rsidR="00B00B12" w:rsidRPr="00B00B12" w:rsidRDefault="00B00B12">
    <w:pPr>
      <w:pStyle w:val="Header"/>
    </w:pPr>
    <w:r>
      <w:t xml:space="preserve">Supporting information – </w:t>
    </w:r>
    <w:r>
      <w:rPr>
        <w:i/>
        <w:iCs/>
      </w:rPr>
      <w:t>involving carers in research; a systematic review</w:t>
    </w:r>
    <w:r>
      <w:rPr>
        <w:i/>
        <w:iCs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26C"/>
    <w:rsid w:val="00017590"/>
    <w:rsid w:val="000613BA"/>
    <w:rsid w:val="000C345E"/>
    <w:rsid w:val="000E326C"/>
    <w:rsid w:val="00143FDB"/>
    <w:rsid w:val="00145916"/>
    <w:rsid w:val="0015383F"/>
    <w:rsid w:val="001B2590"/>
    <w:rsid w:val="001B6BB3"/>
    <w:rsid w:val="001D349D"/>
    <w:rsid w:val="00217077"/>
    <w:rsid w:val="00260F86"/>
    <w:rsid w:val="002C10CD"/>
    <w:rsid w:val="002D111B"/>
    <w:rsid w:val="002D5002"/>
    <w:rsid w:val="00372A74"/>
    <w:rsid w:val="003B59FD"/>
    <w:rsid w:val="003D78ED"/>
    <w:rsid w:val="00453D09"/>
    <w:rsid w:val="004C5546"/>
    <w:rsid w:val="004E06E0"/>
    <w:rsid w:val="00504CB8"/>
    <w:rsid w:val="00506054"/>
    <w:rsid w:val="0050755D"/>
    <w:rsid w:val="00512E96"/>
    <w:rsid w:val="00563333"/>
    <w:rsid w:val="00577732"/>
    <w:rsid w:val="005A788F"/>
    <w:rsid w:val="005B2FE4"/>
    <w:rsid w:val="00612B86"/>
    <w:rsid w:val="006C00A6"/>
    <w:rsid w:val="006C33CE"/>
    <w:rsid w:val="006E5566"/>
    <w:rsid w:val="006F681D"/>
    <w:rsid w:val="00744E3E"/>
    <w:rsid w:val="007B3D66"/>
    <w:rsid w:val="007D49CF"/>
    <w:rsid w:val="008B52A6"/>
    <w:rsid w:val="008B7ADB"/>
    <w:rsid w:val="008C01A7"/>
    <w:rsid w:val="009E012B"/>
    <w:rsid w:val="009E056F"/>
    <w:rsid w:val="00A45A78"/>
    <w:rsid w:val="00AE4325"/>
    <w:rsid w:val="00B00B12"/>
    <w:rsid w:val="00B01893"/>
    <w:rsid w:val="00B428B6"/>
    <w:rsid w:val="00B64E14"/>
    <w:rsid w:val="00B71D5B"/>
    <w:rsid w:val="00B761D1"/>
    <w:rsid w:val="00C05820"/>
    <w:rsid w:val="00C35467"/>
    <w:rsid w:val="00C4788E"/>
    <w:rsid w:val="00D27440"/>
    <w:rsid w:val="00D37248"/>
    <w:rsid w:val="00E05658"/>
    <w:rsid w:val="00E17943"/>
    <w:rsid w:val="00E24C33"/>
    <w:rsid w:val="00E35539"/>
    <w:rsid w:val="00E41301"/>
    <w:rsid w:val="00E657DE"/>
    <w:rsid w:val="00EB620C"/>
    <w:rsid w:val="00EF4DF3"/>
    <w:rsid w:val="00F156BA"/>
    <w:rsid w:val="00F344D9"/>
    <w:rsid w:val="00F74B50"/>
    <w:rsid w:val="00F81FB0"/>
    <w:rsid w:val="00F8278E"/>
    <w:rsid w:val="00F93FB0"/>
    <w:rsid w:val="00FB3C2A"/>
    <w:rsid w:val="00FD20C2"/>
    <w:rsid w:val="00FD5492"/>
    <w:rsid w:val="00FE3577"/>
    <w:rsid w:val="00FE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3CC1A"/>
  <w15:chartTrackingRefBased/>
  <w15:docId w15:val="{DE54A616-0516-4764-8D90-29AD2614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2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26C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B1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0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B12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17</Words>
  <Characters>2916</Characters>
  <Application>Microsoft Office Word</Application>
  <DocSecurity>0</DocSecurity>
  <Lines>676</Lines>
  <Paragraphs>662</Paragraphs>
  <ScaleCrop>false</ScaleCrop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her Bowness</dc:creator>
  <cp:keywords/>
  <dc:description/>
  <cp:lastModifiedBy>Sunmathi Devadas</cp:lastModifiedBy>
  <cp:revision>7</cp:revision>
  <dcterms:created xsi:type="dcterms:W3CDTF">2023-11-09T06:41:00Z</dcterms:created>
  <dcterms:modified xsi:type="dcterms:W3CDTF">2023-12-0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1ce28e5c40e9fb63e966d8c376073e5d42abd463bd7bdcdbddcda6a944e2f</vt:lpwstr>
  </property>
</Properties>
</file>